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08E" w:rsidRPr="00AE0962" w:rsidRDefault="0039208E" w:rsidP="0039208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BA541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ist of plasmids and strains used in this study.</w:t>
      </w:r>
      <w:proofErr w:type="gramEnd"/>
    </w:p>
    <w:tbl>
      <w:tblPr>
        <w:tblStyle w:val="LightShading"/>
        <w:tblW w:w="9498" w:type="dxa"/>
        <w:tblLook w:val="06A0"/>
      </w:tblPr>
      <w:tblGrid>
        <w:gridCol w:w="2660"/>
        <w:gridCol w:w="5224"/>
        <w:gridCol w:w="1614"/>
      </w:tblGrid>
      <w:tr w:rsidR="0039208E" w:rsidRPr="006B2BC2" w:rsidTr="0045027C">
        <w:trPr>
          <w:cnfStyle w:val="100000000000"/>
          <w:trHeight w:val="423"/>
        </w:trPr>
        <w:tc>
          <w:tcPr>
            <w:cnfStyle w:val="001000000000"/>
            <w:tcW w:w="2660" w:type="dxa"/>
          </w:tcPr>
          <w:p w:rsidR="0039208E" w:rsidRPr="00803152" w:rsidRDefault="0039208E" w:rsidP="0002704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3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/ strain name</w:t>
            </w:r>
          </w:p>
        </w:tc>
        <w:tc>
          <w:tcPr>
            <w:tcW w:w="5224" w:type="dxa"/>
          </w:tcPr>
          <w:p w:rsidR="0039208E" w:rsidRPr="00803152" w:rsidRDefault="0039208E" w:rsidP="0002704F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3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1614" w:type="dxa"/>
          </w:tcPr>
          <w:p w:rsidR="0039208E" w:rsidRPr="00803152" w:rsidRDefault="0039208E" w:rsidP="0002704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03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r reference</w:t>
            </w:r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26CE3" w:rsidRDefault="0039208E" w:rsidP="0002704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26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36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®4-TOPO®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loning vector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  <w:proofErr w:type="spellEnd"/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36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R1MCS-2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b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α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road-host-range cloning vector</w:t>
            </w:r>
          </w:p>
        </w:tc>
        <w:tc>
          <w:tcPr>
            <w:tcW w:w="1614" w:type="dxa"/>
          </w:tcPr>
          <w:p w:rsidR="0039208E" w:rsidRPr="006B2BC2" w:rsidRDefault="00EC5442" w:rsidP="006B5F32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3</w:t>
            </w:r>
            <w:r w:rsidR="00BC11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36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R1-Pro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cn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1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BBR1MCS-2 derivatives with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C1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from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cato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haC-CLS1-GG1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36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R1-Pro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cn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12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BBR1MCS-2 derivatives with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C1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from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cato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haC-CLS1-GG12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36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R1-Pro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cn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18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BBR1MCS-2 derivatives with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C1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moter from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cato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haC-CLS1-GG18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39208E" w:rsidRPr="006B2BC2" w:rsidTr="0045027C">
        <w:trPr>
          <w:trHeight w:val="542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36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R1-GG18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BR1MCS-2 derivatives with PhaC-CLS1-GG18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39208E" w:rsidRPr="006B2BC2" w:rsidTr="0045027C">
        <w:trPr>
          <w:trHeight w:val="555"/>
        </w:trPr>
        <w:tc>
          <w:tcPr>
            <w:cnfStyle w:val="001000000000"/>
            <w:tcW w:w="2660" w:type="dxa"/>
          </w:tcPr>
          <w:p w:rsidR="0039208E" w:rsidRPr="00626CE3" w:rsidRDefault="0039208E" w:rsidP="0002704F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26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208E" w:rsidRPr="006B2BC2" w:rsidTr="0045027C">
        <w:trPr>
          <w:trHeight w:val="555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48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H5α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φ 80d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M15, Δ(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YA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gF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U169,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o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A1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dA1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dR17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pE44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λ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i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rA96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1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ra</w:t>
            </w:r>
          </w:p>
        </w:tc>
      </w:tr>
      <w:tr w:rsidR="0039208E" w:rsidRPr="006B2BC2" w:rsidTr="0045027C">
        <w:trPr>
          <w:trHeight w:val="555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480" w:lineRule="auto"/>
              <w:ind w:left="720" w:hanging="294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. coli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7-1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derivative RP4-2Tc::Mu-Km::Tn7 chromosomally integrated</w:t>
            </w:r>
          </w:p>
        </w:tc>
        <w:tc>
          <w:tcPr>
            <w:tcW w:w="1614" w:type="dxa"/>
          </w:tcPr>
          <w:p w:rsidR="0039208E" w:rsidRPr="006B2BC2" w:rsidRDefault="00EC5442" w:rsidP="00BC112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4</w:t>
            </w:r>
            <w:r w:rsidR="00BC11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39208E" w:rsidRPr="006B2BC2" w:rsidTr="0045027C">
        <w:trPr>
          <w:trHeight w:val="555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480" w:lineRule="auto"/>
              <w:ind w:left="720" w:hanging="29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cator</w:t>
            </w:r>
            <w:proofErr w:type="spellEnd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6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17699</w:t>
            </w:r>
          </w:p>
        </w:tc>
      </w:tr>
      <w:tr w:rsidR="0039208E" w:rsidRPr="006B2BC2" w:rsidTr="0045027C">
        <w:trPr>
          <w:trHeight w:val="555"/>
        </w:trPr>
        <w:tc>
          <w:tcPr>
            <w:cnfStyle w:val="001000000000"/>
            <w:tcW w:w="2660" w:type="dxa"/>
          </w:tcPr>
          <w:p w:rsidR="0039208E" w:rsidRPr="006B2BC2" w:rsidRDefault="0039208E" w:rsidP="0045027C">
            <w:pPr>
              <w:spacing w:line="480" w:lineRule="auto"/>
              <w:ind w:left="720" w:hanging="294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cator</w:t>
            </w:r>
            <w:proofErr w:type="spellEnd"/>
            <w:r w:rsidRPr="006B2B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Bˉ4</w:t>
            </w:r>
          </w:p>
        </w:tc>
        <w:tc>
          <w:tcPr>
            <w:tcW w:w="5224" w:type="dxa"/>
          </w:tcPr>
          <w:p w:rsidR="0039208E" w:rsidRPr="006B2BC2" w:rsidRDefault="0039208E" w:rsidP="0002704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B-negative mutant of H16</w:t>
            </w:r>
          </w:p>
        </w:tc>
        <w:tc>
          <w:tcPr>
            <w:tcW w:w="1614" w:type="dxa"/>
          </w:tcPr>
          <w:p w:rsidR="0039208E" w:rsidRPr="006B2BC2" w:rsidRDefault="0039208E" w:rsidP="0002704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 541</w:t>
            </w:r>
          </w:p>
        </w:tc>
      </w:tr>
    </w:tbl>
    <w:p w:rsidR="0039208E" w:rsidRDefault="0039208E" w:rsidP="0039208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A1A0D" w:rsidRDefault="009A1A0D"/>
    <w:p w:rsidR="004F328C" w:rsidRDefault="00A6366C">
      <w:r>
        <w:fldChar w:fldCharType="begin"/>
      </w:r>
      <w:r w:rsidR="009A1A0D">
        <w:instrText xml:space="preserve"> ADDIN EN.REFLIST </w:instrText>
      </w:r>
      <w:r>
        <w:fldChar w:fldCharType="end"/>
      </w:r>
    </w:p>
    <w:sectPr w:rsidR="004F328C" w:rsidSect="004F3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dxtvp2lst95cevet15t9t7vzepspe5fsf5&quot;&gt;AlexFoong_EndNote Copy&lt;record-ids&gt;&lt;item&gt;360&lt;/item&gt;&lt;/record-ids&gt;&lt;/item&gt;&lt;/Libraries&gt;"/>
  </w:docVars>
  <w:rsids>
    <w:rsidRoot w:val="0039208E"/>
    <w:rsid w:val="00302572"/>
    <w:rsid w:val="0039208E"/>
    <w:rsid w:val="0045027C"/>
    <w:rsid w:val="004F1A5C"/>
    <w:rsid w:val="004F328C"/>
    <w:rsid w:val="00537E68"/>
    <w:rsid w:val="006B5F32"/>
    <w:rsid w:val="007248E0"/>
    <w:rsid w:val="009A1A0D"/>
    <w:rsid w:val="009A2631"/>
    <w:rsid w:val="00A6366C"/>
    <w:rsid w:val="00AB1798"/>
    <w:rsid w:val="00BC112D"/>
    <w:rsid w:val="00E41C30"/>
    <w:rsid w:val="00EC5442"/>
    <w:rsid w:val="00ED2D62"/>
    <w:rsid w:val="00EE18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A1A0D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4502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6</Characters>
  <Application>Microsoft Office Word</Application>
  <DocSecurity>0</DocSecurity>
  <Lines>6</Lines>
  <Paragraphs>1</Paragraphs>
  <ScaleCrop>false</ScaleCrop>
  <Company>Microsoft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oong</dc:creator>
  <cp:lastModifiedBy>Alex Foong</cp:lastModifiedBy>
  <cp:revision>9</cp:revision>
  <dcterms:created xsi:type="dcterms:W3CDTF">2014-05-02T06:17:00Z</dcterms:created>
  <dcterms:modified xsi:type="dcterms:W3CDTF">2014-12-02T12:08:00Z</dcterms:modified>
</cp:coreProperties>
</file>